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88668" w14:textId="77777777" w:rsidR="00AC4244" w:rsidRPr="00E45150" w:rsidRDefault="00AC4244" w:rsidP="00AC4244">
      <w:pPr>
        <w:rPr>
          <w:rFonts w:ascii="Times New Roman" w:hAnsi="Times New Roman"/>
          <w:sz w:val="24"/>
          <w:szCs w:val="24"/>
          <w:shd w:val="clear" w:color="auto" w:fill="FFFFFF"/>
          <w14:ligatures w14:val="none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14:ligatures w14:val="none"/>
        </w:rPr>
        <w:t xml:space="preserve">S2 Table. </w:t>
      </w:r>
      <w:r w:rsidRPr="00E45150">
        <w:rPr>
          <w:rFonts w:ascii="Times New Roman" w:hAnsi="Times New Roman"/>
          <w:sz w:val="24"/>
          <w:szCs w:val="24"/>
          <w:shd w:val="clear" w:color="auto" w:fill="FFFFFF"/>
          <w14:ligatures w14:val="none"/>
        </w:rPr>
        <w:t>Clinical and virological information of CHB patients in IT and IA phas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82"/>
        <w:gridCol w:w="2762"/>
        <w:gridCol w:w="2762"/>
      </w:tblGrid>
      <w:tr w:rsidR="00AC4244" w:rsidRPr="00E45150" w14:paraId="69B287AB" w14:textId="77777777" w:rsidTr="00612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4911C9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0" w:type="dxa"/>
          </w:tcPr>
          <w:p w14:paraId="3C3C02DE" w14:textId="77777777" w:rsidR="00AC4244" w:rsidRPr="00E45150" w:rsidRDefault="00AC4244" w:rsidP="00612B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mmune tolerant (</w:t>
            </w:r>
            <w:r w:rsidRPr="00E4515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</w:rPr>
              <w:t xml:space="preserve">n 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= 10)</w:t>
            </w:r>
          </w:p>
        </w:tc>
        <w:tc>
          <w:tcPr>
            <w:tcW w:w="0" w:type="dxa"/>
          </w:tcPr>
          <w:p w14:paraId="6546D6FD" w14:textId="77777777" w:rsidR="00AC4244" w:rsidRPr="00E45150" w:rsidRDefault="00AC4244" w:rsidP="00612B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mmune active (</w:t>
            </w:r>
            <w:r w:rsidRPr="00E4515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</w:rPr>
              <w:t>n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 = 10)</w:t>
            </w:r>
          </w:p>
        </w:tc>
      </w:tr>
      <w:tr w:rsidR="00AC4244" w:rsidRPr="00E45150" w14:paraId="60E6FE19" w14:textId="77777777" w:rsidTr="00612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0B8A36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Age (yrs)*</w:t>
            </w:r>
          </w:p>
        </w:tc>
        <w:tc>
          <w:tcPr>
            <w:tcW w:w="0" w:type="dxa"/>
          </w:tcPr>
          <w:p w14:paraId="32C1D9FD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29 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(23-3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0" w:type="dxa"/>
          </w:tcPr>
          <w:p w14:paraId="51D4845E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0 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(2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-6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AC4244" w:rsidRPr="00E45150" w14:paraId="1CFE433F" w14:textId="77777777" w:rsidTr="00612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AEF57A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Gender (M/F)</w:t>
            </w:r>
          </w:p>
        </w:tc>
        <w:tc>
          <w:tcPr>
            <w:tcW w:w="0" w:type="dxa"/>
          </w:tcPr>
          <w:p w14:paraId="0B0C0E7C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/5</w:t>
            </w:r>
          </w:p>
        </w:tc>
        <w:tc>
          <w:tcPr>
            <w:tcW w:w="0" w:type="dxa"/>
          </w:tcPr>
          <w:p w14:paraId="68945142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6/4</w:t>
            </w:r>
          </w:p>
        </w:tc>
      </w:tr>
      <w:tr w:rsidR="00AC4244" w:rsidRPr="00E45150" w14:paraId="396247FE" w14:textId="77777777" w:rsidTr="00612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667B70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HBV DNA </w:t>
            </w:r>
          </w:p>
          <w:p w14:paraId="339A5054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(log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vertAlign w:val="subscript"/>
              </w:rPr>
              <w:t>10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</w:rPr>
              <w:t>IU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/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</w:rPr>
              <w:t>L</w:t>
            </w: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)</w:t>
            </w:r>
          </w:p>
        </w:tc>
        <w:tc>
          <w:tcPr>
            <w:tcW w:w="0" w:type="dxa"/>
          </w:tcPr>
          <w:p w14:paraId="42087BC9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27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.22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69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0" w:type="dxa"/>
          </w:tcPr>
          <w:p w14:paraId="5A819C9E" w14:textId="5FF8DC58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6.</w:t>
            </w:r>
            <w:r w:rsidR="00F31EF5">
              <w:rPr>
                <w:rFonts w:ascii="Times New Roman" w:hAnsi="Times New Roman" w:cs="Times New Roman" w:hint="eastAsia"/>
                <w:color w:val="000000"/>
                <w:sz w:val="24"/>
              </w:rPr>
              <w:t>31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.57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69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AC4244" w:rsidRPr="00E45150" w14:paraId="6646B7B5" w14:textId="77777777" w:rsidTr="00612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70B903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proofErr w:type="gramStart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HBsAg(</w:t>
            </w:r>
            <w:proofErr w:type="gramEnd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+/-)</w:t>
            </w:r>
          </w:p>
        </w:tc>
        <w:tc>
          <w:tcPr>
            <w:tcW w:w="0" w:type="dxa"/>
          </w:tcPr>
          <w:p w14:paraId="2176647C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0</w:t>
            </w:r>
          </w:p>
        </w:tc>
        <w:tc>
          <w:tcPr>
            <w:tcW w:w="0" w:type="dxa"/>
          </w:tcPr>
          <w:p w14:paraId="55F9ABF5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0</w:t>
            </w:r>
          </w:p>
        </w:tc>
      </w:tr>
      <w:tr w:rsidR="00AC4244" w:rsidRPr="00E45150" w14:paraId="6FC21BDC" w14:textId="77777777" w:rsidTr="00612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029590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proofErr w:type="spellStart"/>
            <w:proofErr w:type="gramStart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HBeAg</w:t>
            </w:r>
            <w:proofErr w:type="spellEnd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(</w:t>
            </w:r>
            <w:proofErr w:type="gramEnd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+/-)</w:t>
            </w:r>
          </w:p>
        </w:tc>
        <w:tc>
          <w:tcPr>
            <w:tcW w:w="0" w:type="dxa"/>
          </w:tcPr>
          <w:p w14:paraId="783083FC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0</w:t>
            </w:r>
          </w:p>
        </w:tc>
        <w:tc>
          <w:tcPr>
            <w:tcW w:w="0" w:type="dxa"/>
          </w:tcPr>
          <w:p w14:paraId="7844501B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0</w:t>
            </w:r>
          </w:p>
        </w:tc>
      </w:tr>
      <w:tr w:rsidR="00AC4244" w:rsidRPr="00E45150" w14:paraId="25436D81" w14:textId="77777777" w:rsidTr="00612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B3B119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ALT (U/</w:t>
            </w:r>
            <w:proofErr w:type="gramStart"/>
            <w:r w:rsidRPr="00E4515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L)*</w:t>
            </w:r>
            <w:proofErr w:type="gramEnd"/>
          </w:p>
        </w:tc>
        <w:tc>
          <w:tcPr>
            <w:tcW w:w="0" w:type="dxa"/>
          </w:tcPr>
          <w:p w14:paraId="7C9DCE64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28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 xml:space="preserve"> (1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0" w:type="dxa"/>
          </w:tcPr>
          <w:p w14:paraId="4D03C904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8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71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-1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232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AC4244" w:rsidRPr="00E45150" w14:paraId="7D9DC3E8" w14:textId="77777777" w:rsidTr="00612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6CCB98B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eastAsia="TimesNewRomanPSMT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Inflammation</w:t>
            </w:r>
          </w:p>
          <w:p w14:paraId="16F6CE82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eastAsia="TimesNewRomanPSMT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G0 / G1 / G2 / G3 / G4, </w:t>
            </w:r>
            <w:r w:rsidRPr="00E45150">
              <w:rPr>
                <w:rFonts w:ascii="Times New Roman" w:eastAsia="TimesNewRomanPS-ItalicMT" w:hAnsi="Times New Roman" w:cs="Times New Roman"/>
                <w:b w:val="0"/>
                <w:bCs w:val="0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41" w:type="dxa"/>
          </w:tcPr>
          <w:p w14:paraId="155D0FDF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0/0</w:t>
            </w:r>
          </w:p>
        </w:tc>
        <w:tc>
          <w:tcPr>
            <w:tcW w:w="2841" w:type="dxa"/>
          </w:tcPr>
          <w:p w14:paraId="2E368BCB" w14:textId="77777777" w:rsidR="00AC4244" w:rsidRPr="00E45150" w:rsidRDefault="00AC4244" w:rsidP="00612B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2</w:t>
            </w:r>
          </w:p>
        </w:tc>
      </w:tr>
      <w:tr w:rsidR="00AC4244" w:rsidRPr="00E45150" w14:paraId="307111FE" w14:textId="77777777" w:rsidTr="00612B01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871A154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eastAsia="TimesNewRomanPSMT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Fibrosis</w:t>
            </w:r>
          </w:p>
          <w:p w14:paraId="2A46EBB5" w14:textId="77777777" w:rsidR="00AC4244" w:rsidRPr="00E45150" w:rsidRDefault="00AC4244" w:rsidP="00612B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E45150">
              <w:rPr>
                <w:rFonts w:ascii="Times New Roman" w:eastAsia="TimesNewRomanPSMT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S0 / S1 / S2 / S3 / S4, </w:t>
            </w:r>
            <w:r w:rsidRPr="00E45150">
              <w:rPr>
                <w:rFonts w:ascii="Times New Roman" w:eastAsia="TimesNewRomanPS-ItalicMT" w:hAnsi="Times New Roman" w:cs="Times New Roman"/>
                <w:b w:val="0"/>
                <w:bCs w:val="0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41" w:type="dxa"/>
          </w:tcPr>
          <w:p w14:paraId="7DCD5092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2/0/0</w:t>
            </w:r>
          </w:p>
        </w:tc>
        <w:tc>
          <w:tcPr>
            <w:tcW w:w="2841" w:type="dxa"/>
          </w:tcPr>
          <w:p w14:paraId="4898FEBA" w14:textId="77777777" w:rsidR="00AC4244" w:rsidRPr="00E45150" w:rsidRDefault="00AC4244" w:rsidP="00612B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45150"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 w:rsidRPr="00E45150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</w:tr>
    </w:tbl>
    <w:p w14:paraId="7CCC10BD" w14:textId="77777777" w:rsidR="00AC4244" w:rsidRDefault="00AC4244" w:rsidP="00AC424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53A9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3A93">
        <w:rPr>
          <w:rFonts w:ascii="Times New Roman" w:hAnsi="Times New Roman" w:cs="Times New Roman"/>
          <w:sz w:val="24"/>
          <w:szCs w:val="24"/>
        </w:rPr>
        <w:t>expressed</w:t>
      </w:r>
      <w:proofErr w:type="gramEnd"/>
      <w:r w:rsidRPr="00D53A93">
        <w:rPr>
          <w:rFonts w:ascii="Times New Roman" w:hAnsi="Times New Roman" w:cs="Times New Roman"/>
          <w:sz w:val="24"/>
          <w:szCs w:val="24"/>
        </w:rPr>
        <w:t xml:space="preserve"> as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A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A93">
        <w:rPr>
          <w:rFonts w:ascii="Times New Roman" w:hAnsi="Times New Roman" w:cs="Times New Roman"/>
          <w:sz w:val="24"/>
          <w:szCs w:val="24"/>
        </w:rPr>
        <w:t>SD</w:t>
      </w:r>
      <w:r w:rsidRPr="00E45150">
        <w:rPr>
          <w:rFonts w:ascii="Times New Roman" w:hAnsi="Times New Roman" w:cs="Times New Roman"/>
          <w:sz w:val="24"/>
          <w:szCs w:val="24"/>
        </w:rPr>
        <w:t xml:space="preserve">. </w:t>
      </w:r>
      <w:r w:rsidRPr="00ED0EF0">
        <w:rPr>
          <w:rFonts w:ascii="Times New Roman" w:hAnsi="Times New Roman" w:cs="Times New Roman"/>
          <w:sz w:val="24"/>
          <w:szCs w:val="24"/>
        </w:rPr>
        <w:t>Inflammation and fibrosis were graded using blinded liver biopsy sections by qualif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EF0">
        <w:rPr>
          <w:rFonts w:ascii="Times New Roman" w:hAnsi="Times New Roman" w:cs="Times New Roman"/>
          <w:sz w:val="24"/>
          <w:szCs w:val="24"/>
        </w:rPr>
        <w:t>pathologists according to the standards of Scheuer Syst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AB3033" w14:textId="6D3094D9" w:rsidR="00AC4244" w:rsidRDefault="00AC4244" w:rsidP="00AC4244">
      <w:pPr>
        <w:widowControl/>
        <w:jc w:val="left"/>
        <w:rPr>
          <w:rFonts w:hint="eastAsia"/>
        </w:rPr>
      </w:pPr>
    </w:p>
    <w:sectPr w:rsidR="00AC4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69CF5" w14:textId="77777777" w:rsidR="00475E17" w:rsidRDefault="00475E17" w:rsidP="00F31EF5">
      <w:pPr>
        <w:rPr>
          <w:rFonts w:hint="eastAsia"/>
        </w:rPr>
      </w:pPr>
      <w:r>
        <w:separator/>
      </w:r>
    </w:p>
  </w:endnote>
  <w:endnote w:type="continuationSeparator" w:id="0">
    <w:p w14:paraId="052C7BAF" w14:textId="77777777" w:rsidR="00475E17" w:rsidRDefault="00475E17" w:rsidP="00F31E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6AFC5" w14:textId="77777777" w:rsidR="00475E17" w:rsidRDefault="00475E17" w:rsidP="00F31EF5">
      <w:pPr>
        <w:rPr>
          <w:rFonts w:hint="eastAsia"/>
        </w:rPr>
      </w:pPr>
      <w:r>
        <w:separator/>
      </w:r>
    </w:p>
  </w:footnote>
  <w:footnote w:type="continuationSeparator" w:id="0">
    <w:p w14:paraId="20F14F71" w14:textId="77777777" w:rsidR="00475E17" w:rsidRDefault="00475E17" w:rsidP="00F31E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44"/>
    <w:rsid w:val="00031DCC"/>
    <w:rsid w:val="00475E17"/>
    <w:rsid w:val="006B40FA"/>
    <w:rsid w:val="00AC4244"/>
    <w:rsid w:val="00E402D7"/>
    <w:rsid w:val="00F3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B9B6E"/>
  <w15:chartTrackingRefBased/>
  <w15:docId w15:val="{04AC5672-958E-400A-BF49-1BA65BB1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44"/>
    <w:rPr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C42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1E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1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1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1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良 沈</dc:creator>
  <cp:keywords/>
  <dc:description/>
  <cp:lastModifiedBy>忠良 沈</cp:lastModifiedBy>
  <cp:revision>3</cp:revision>
  <dcterms:created xsi:type="dcterms:W3CDTF">2024-12-16T08:05:00Z</dcterms:created>
  <dcterms:modified xsi:type="dcterms:W3CDTF">2025-01-13T06:48:00Z</dcterms:modified>
</cp:coreProperties>
</file>